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pPr w:leftFromText="141" w:rightFromText="141" w:vertAnchor="page" w:horzAnchor="margin" w:tblpXSpec="center" w:tblpY="2421"/>
        <w:tblW w:w="10589" w:type="dxa"/>
        <w:tblLayout w:type="fixed"/>
        <w:tblLook w:val="04A0" w:firstRow="1" w:lastRow="0" w:firstColumn="1" w:lastColumn="0" w:noHBand="0" w:noVBand="1"/>
      </w:tblPr>
      <w:tblGrid>
        <w:gridCol w:w="1513"/>
        <w:gridCol w:w="1594"/>
        <w:gridCol w:w="1606"/>
        <w:gridCol w:w="1501"/>
        <w:gridCol w:w="1500"/>
        <w:gridCol w:w="1362"/>
        <w:gridCol w:w="1513"/>
      </w:tblGrid>
      <w:tr w:rsidR="00797EBE" w:rsidRPr="00E70213" w14:paraId="6A1C12D9" w14:textId="77777777" w:rsidTr="002B7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12" w:space="0" w:color="auto"/>
              <w:bottom w:val="single" w:sz="12" w:space="0" w:color="auto"/>
            </w:tcBorders>
          </w:tcPr>
          <w:p w14:paraId="6BC0175B" w14:textId="77777777" w:rsidR="00797EBE" w:rsidRPr="00797EBE" w:rsidRDefault="00797EBE" w:rsidP="002B7D24">
            <w:pPr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4CEBFB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Time point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5C1A4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Placebo Group</w:t>
            </w:r>
          </w:p>
          <w:p w14:paraId="6CE29907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(n=17)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58379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ATB Group</w:t>
            </w:r>
          </w:p>
          <w:p w14:paraId="7061A261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(n=17)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F52E1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IM Group</w:t>
            </w:r>
          </w:p>
          <w:p w14:paraId="373B7474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(n=18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F6393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ATB+IM Group</w:t>
            </w:r>
            <w:r w:rsidRPr="00797EBE">
              <w:rPr>
                <w:rFonts w:ascii="Calibri Light" w:hAnsi="Calibri Light" w:cs="Calibri Light"/>
                <w:b w:val="0"/>
                <w:bCs w:val="0"/>
                <w:sz w:val="18"/>
                <w:szCs w:val="18"/>
              </w:rPr>
              <w:t xml:space="preserve"> </w:t>
            </w:r>
            <w:r w:rsidRPr="00797EBE">
              <w:rPr>
                <w:rFonts w:ascii="Calibri Light" w:hAnsi="Calibri Light" w:cs="Calibri Light"/>
                <w:sz w:val="18"/>
                <w:szCs w:val="18"/>
              </w:rPr>
              <w:t>(n=17)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CBEBA6" w14:textId="77777777" w:rsidR="00797EBE" w:rsidRPr="00797EBE" w:rsidRDefault="00797EBE" w:rsidP="002B7D2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p value</w:t>
            </w:r>
          </w:p>
        </w:tc>
      </w:tr>
      <w:tr w:rsidR="00797EBE" w:rsidRPr="00E70213" w14:paraId="6411530C" w14:textId="77777777" w:rsidTr="002B7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nil"/>
              <w:bottom w:val="single" w:sz="4" w:space="0" w:color="auto"/>
            </w:tcBorders>
            <w:vAlign w:val="center"/>
          </w:tcPr>
          <w:p w14:paraId="520BFCF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Nausea, vomiting or stomach pain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F4DD1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3CD3504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11BC0DE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766E741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6697FE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185BEAF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1952458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0442E5B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14:paraId="1572D5B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3.5)</w:t>
            </w:r>
          </w:p>
          <w:p w14:paraId="717D0D6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6578901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5D3CDAD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02A40FB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2.2)</w:t>
            </w:r>
          </w:p>
          <w:p w14:paraId="6AFBE6B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  <w:p w14:paraId="5CCF421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2.2)</w:t>
            </w:r>
          </w:p>
          <w:p w14:paraId="1627591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7E911D3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201BD09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661D9DB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19399C6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vAlign w:val="center"/>
          </w:tcPr>
          <w:p w14:paraId="5230EF9B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3A64FA4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4EE16D7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393291D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E70213" w14:paraId="28233D29" w14:textId="77777777" w:rsidTr="002B7D24">
        <w:trPr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BD5D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805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53E5E25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35291CE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054719C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6F7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0C24D3F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7BE56DB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2BB0144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A96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7D40993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32422FF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3037DD7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09C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  <w:p w14:paraId="293923C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  <w:p w14:paraId="101E9F9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01DD98A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64A5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16CE8EE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0D4CED3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5B36154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0FA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2F4186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095879F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24ABC3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E70213" w14:paraId="21E0B213" w14:textId="77777777" w:rsidTr="002B7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03B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Metallic tast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0872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3D1E962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5973109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2E51249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5684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56AD76A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57AECEC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68403CE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419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37D804F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75445FC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5B1A8D5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F43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407F9EA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  <w:p w14:paraId="7AF5517D" w14:textId="0D7A30EE" w:rsidR="00797EBE" w:rsidRPr="00797EBE" w:rsidRDefault="00516FE2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 xml:space="preserve"> (1</w:t>
            </w:r>
            <w:r>
              <w:rPr>
                <w:rFonts w:ascii="Calibri Light" w:hAnsi="Calibri Light" w:cs="Calibri Light"/>
                <w:sz w:val="18"/>
                <w:szCs w:val="18"/>
              </w:rPr>
              <w:t>1.1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  <w:p w14:paraId="304421CC" w14:textId="2061617B" w:rsidR="00797EBE" w:rsidRPr="00797EBE" w:rsidRDefault="00516FE2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vertAlign w:val="superscript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</w:t>
            </w:r>
            <w:r w:rsidR="00B70832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B70832" w:rsidRPr="00797EBE">
              <w:rPr>
                <w:rFonts w:ascii="Calibri Light" w:hAnsi="Calibri Light" w:cs="Calibri Light"/>
                <w:sz w:val="18"/>
                <w:szCs w:val="18"/>
              </w:rPr>
              <w:t>(</w:t>
            </w:r>
            <w:r>
              <w:rPr>
                <w:rFonts w:ascii="Calibri Light" w:hAnsi="Calibri Light" w:cs="Calibri Light"/>
                <w:sz w:val="18"/>
                <w:szCs w:val="18"/>
              </w:rPr>
              <w:t>16.7</w:t>
            </w:r>
            <w:r w:rsidR="00B70832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4C7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386FB518" w14:textId="4CF25255" w:rsidR="00797EBE" w:rsidRPr="00797EBE" w:rsidRDefault="00B70832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 xml:space="preserve">0 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>(0)</w:t>
            </w:r>
          </w:p>
          <w:p w14:paraId="30832C3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3344134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11D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38AB418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1CFD7D4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43BC178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E70213" w14:paraId="35F0C61C" w14:textId="77777777" w:rsidTr="002B7D24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56A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Headache or dizzines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E12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440C22E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20A41AE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52A852E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22D7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3.5)</w:t>
            </w:r>
          </w:p>
          <w:p w14:paraId="0317AA4B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3DECB43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3CCAB24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3.5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D1F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3750FD9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391C768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13FCAEA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15AE" w14:textId="013DB9E4" w:rsidR="00797EBE" w:rsidRPr="00797EBE" w:rsidRDefault="00C75DD9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5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 xml:space="preserve"> (</w:t>
            </w:r>
            <w:r w:rsidR="00373257">
              <w:rPr>
                <w:rFonts w:ascii="Calibri Light" w:hAnsi="Calibri Light" w:cs="Calibri Light"/>
                <w:sz w:val="18"/>
                <w:szCs w:val="18"/>
              </w:rPr>
              <w:t>27.8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  <w:p w14:paraId="26DDAC53" w14:textId="7BEF02E0" w:rsidR="00797EBE" w:rsidRPr="00797EBE" w:rsidRDefault="00C75DD9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4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 xml:space="preserve"> (2</w:t>
            </w:r>
            <w:r w:rsidR="008532B8">
              <w:rPr>
                <w:rFonts w:ascii="Calibri Light" w:hAnsi="Calibri Light" w:cs="Calibri Light"/>
                <w:sz w:val="18"/>
                <w:szCs w:val="18"/>
              </w:rPr>
              <w:t>2.2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  <w:p w14:paraId="2128A626" w14:textId="138F1D1F" w:rsidR="00797EBE" w:rsidRPr="00797EBE" w:rsidRDefault="00C75DD9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6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 xml:space="preserve"> (</w:t>
            </w:r>
            <w:r w:rsidR="00373257">
              <w:rPr>
                <w:rFonts w:ascii="Calibri Light" w:hAnsi="Calibri Light" w:cs="Calibri Light"/>
                <w:sz w:val="18"/>
                <w:szCs w:val="18"/>
              </w:rPr>
              <w:t>33.3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  <w:p w14:paraId="2F7AC9E9" w14:textId="3D7A9C56" w:rsidR="00797EBE" w:rsidRPr="00797EBE" w:rsidRDefault="00C75DD9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vertAlign w:val="superscript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5</w:t>
            </w:r>
            <w:r w:rsidR="00163114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r w:rsidR="00163114" w:rsidRPr="00797EBE">
              <w:rPr>
                <w:rFonts w:ascii="Calibri Light" w:hAnsi="Calibri Light" w:cs="Calibri Light"/>
                <w:sz w:val="18"/>
                <w:szCs w:val="18"/>
              </w:rPr>
              <w:t>(</w:t>
            </w:r>
            <w:r w:rsidR="008532B8">
              <w:rPr>
                <w:rFonts w:ascii="Calibri Light" w:hAnsi="Calibri Light" w:cs="Calibri Light"/>
                <w:sz w:val="18"/>
                <w:szCs w:val="18"/>
              </w:rPr>
              <w:t>27.8</w:t>
            </w:r>
            <w:r w:rsidR="00163114" w:rsidRPr="00797EBE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BBC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7550636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2801993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6060B61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7C2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13E88CB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5B6AB99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85DEA4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6A0531" w14:paraId="0A5E23AF" w14:textId="77777777" w:rsidTr="002B7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FBBB" w14:textId="6641615A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Irritability or</w:t>
            </w:r>
            <w:r w:rsidR="00517A65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mood</w:t>
            </w:r>
            <w:r w:rsidR="00517A65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chang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233C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740993C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2E778A3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3AFD638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FF0D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1B26FD7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41D668C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597EEDD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3BF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53E8940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1C82D9A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62E3EB9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14A6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64214A9B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6C3804A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  <w:p w14:paraId="3C18886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51D8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54B981A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6BB0C34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7741720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69FC9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4ADCE632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1777E69B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4C08FEC" w14:textId="6DD684FF" w:rsidR="00797EBE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6A0531" w14:paraId="7A65B434" w14:textId="77777777" w:rsidTr="002B7D24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A6F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Weaknes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735B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670315D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7C68CFC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5BF7532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5EA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05C30CA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26CA566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3B60F26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219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3DF994F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2AD3ECF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1F37A76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D560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2.2)</w:t>
            </w:r>
          </w:p>
          <w:p w14:paraId="41796AC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  <w:p w14:paraId="6A02759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  <w:p w14:paraId="7B66E4A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7B4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04AB93C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45511C5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53B9611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7415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668532E7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1EFEA9B4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09CF8D20" w14:textId="2AC11371" w:rsidR="00797EBE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6A0531" w14:paraId="126F36B1" w14:textId="77777777" w:rsidTr="002B7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F15D8" w14:textId="0EDB7EAE" w:rsidR="00797EBE" w:rsidRPr="00797EBE" w:rsidRDefault="00797EBE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Excessive sleep</w:t>
            </w:r>
            <w:r w:rsidR="00991125">
              <w:rPr>
                <w:rFonts w:ascii="Calibri Light" w:hAnsi="Calibri Light" w:cs="Calibri Light"/>
                <w:sz w:val="18"/>
                <w:szCs w:val="18"/>
                <w:lang w:val="en-US"/>
              </w:rPr>
              <w:t>ines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C91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7BF1994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7E9326A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6E3F462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37D3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45979D98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6485984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743091C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51D9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7.6)</w:t>
            </w:r>
          </w:p>
          <w:p w14:paraId="0A5C05D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0758CB7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3.5)</w:t>
            </w:r>
          </w:p>
          <w:p w14:paraId="74837810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EF1A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2.2)</w:t>
            </w:r>
          </w:p>
          <w:p w14:paraId="495EAAD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4FCDA1D9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4 (22.2)</w:t>
            </w:r>
          </w:p>
          <w:p w14:paraId="1EC6D93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4B6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5A655C8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7D9B8F4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8)</w:t>
            </w:r>
          </w:p>
          <w:p w14:paraId="53D416F1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5601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50572ACC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3B11B26D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0A81037B" w14:textId="30F6D53E" w:rsidR="00797EBE" w:rsidRPr="00797EBE" w:rsidRDefault="00163114" w:rsidP="002B7D2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  <w:tr w:rsidR="00797EBE" w:rsidRPr="006A0531" w14:paraId="4A16DB80" w14:textId="77777777" w:rsidTr="00AD5997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91CFD5" w14:textId="12E83C13" w:rsidR="00797EBE" w:rsidRPr="00797EBE" w:rsidRDefault="002F1BAD" w:rsidP="002B7D24">
            <w:pPr>
              <w:spacing w:line="360" w:lineRule="auto"/>
              <w:ind w:firstLine="0"/>
              <w:jc w:val="center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F</w:t>
            </w:r>
            <w:r w:rsidR="00797EBE"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ish/seafood</w:t>
            </w: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-like tast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DF0CAD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7 days</w:t>
            </w:r>
          </w:p>
          <w:p w14:paraId="32F60AB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14 days</w:t>
            </w:r>
          </w:p>
          <w:p w14:paraId="2405B4F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3 months</w:t>
            </w:r>
          </w:p>
          <w:p w14:paraId="09FD5C0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C1282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282E3A4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107FAFE2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0D8B3A0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3D2E7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132BD5C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13B62C7C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  <w:p w14:paraId="4ED5530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3 (16.7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E04143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2 (11.1)</w:t>
            </w:r>
          </w:p>
          <w:p w14:paraId="7E3486DF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6)</w:t>
            </w:r>
          </w:p>
          <w:p w14:paraId="4027098E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8 (44.4)</w:t>
            </w:r>
          </w:p>
          <w:p w14:paraId="34A65FD5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6 (33.3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B740A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2A380B14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0 (0)</w:t>
            </w:r>
          </w:p>
          <w:p w14:paraId="430DD1F6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  <w:p w14:paraId="043CA017" w14:textId="77777777" w:rsidR="00797EBE" w:rsidRPr="00797EBE" w:rsidRDefault="00797EBE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1 (5.9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DBBFE6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545DBF2F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B7C45BE" w14:textId="77777777" w:rsidR="00163114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  <w:p w14:paraId="24D63E0A" w14:textId="598C516E" w:rsidR="00797EBE" w:rsidRPr="00797EBE" w:rsidRDefault="00163114" w:rsidP="002B7D2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797EBE">
              <w:rPr>
                <w:rFonts w:ascii="Calibri Light" w:hAnsi="Calibri Light" w:cs="Calibri Light"/>
                <w:sz w:val="18"/>
                <w:szCs w:val="18"/>
              </w:rPr>
              <w:t>&gt; .05</w:t>
            </w:r>
          </w:p>
        </w:tc>
      </w:tr>
    </w:tbl>
    <w:p w14:paraId="39917F17" w14:textId="270DB9CF" w:rsidR="00E91399" w:rsidRDefault="00163114" w:rsidP="004B211D">
      <w:pPr>
        <w:ind w:left="-993" w:firstLine="0"/>
        <w:rPr>
          <w:rFonts w:ascii="Calibri Light" w:hAnsi="Calibri Light" w:cs="Calibri Light"/>
          <w:sz w:val="20"/>
          <w:szCs w:val="20"/>
          <w:lang w:val="en-US"/>
        </w:rPr>
      </w:pPr>
      <w:r w:rsidRPr="00163114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Supplementary Table </w:t>
      </w:r>
      <w:r w:rsidR="002F1183">
        <w:rPr>
          <w:rFonts w:ascii="Calibri Light" w:hAnsi="Calibri Light" w:cs="Calibri Light"/>
          <w:i/>
          <w:iCs/>
          <w:sz w:val="20"/>
          <w:szCs w:val="20"/>
          <w:lang w:val="en-US"/>
        </w:rPr>
        <w:t>2</w:t>
      </w:r>
      <w:r w:rsidRPr="00163114">
        <w:rPr>
          <w:rFonts w:ascii="Calibri Light" w:hAnsi="Calibri Light" w:cs="Calibri Light"/>
          <w:sz w:val="20"/>
          <w:szCs w:val="20"/>
          <w:lang w:val="en-US"/>
        </w:rPr>
        <w:t xml:space="preserve">. </w:t>
      </w:r>
      <w:r w:rsidR="002B7D24">
        <w:rPr>
          <w:rFonts w:ascii="Calibri Light" w:hAnsi="Calibri Light" w:cs="Calibri Light"/>
          <w:sz w:val="20"/>
          <w:szCs w:val="20"/>
          <w:lang w:val="en-US"/>
        </w:rPr>
        <w:t>Number and percentage of s</w:t>
      </w:r>
      <w:r w:rsidRPr="00163114">
        <w:rPr>
          <w:rFonts w:ascii="Calibri Light" w:hAnsi="Calibri Light" w:cs="Calibri Light"/>
          <w:sz w:val="20"/>
          <w:szCs w:val="20"/>
          <w:lang w:val="en-US"/>
        </w:rPr>
        <w:t>elf-</w:t>
      </w:r>
      <w:r w:rsidR="00E00C62">
        <w:rPr>
          <w:rFonts w:ascii="Calibri Light" w:hAnsi="Calibri Light" w:cs="Calibri Light"/>
          <w:sz w:val="20"/>
          <w:szCs w:val="20"/>
          <w:lang w:val="en-US"/>
        </w:rPr>
        <w:t>perceived</w:t>
      </w:r>
      <w:r w:rsidRPr="00163114">
        <w:rPr>
          <w:rFonts w:ascii="Calibri Light" w:hAnsi="Calibri Light" w:cs="Calibri Light"/>
          <w:sz w:val="20"/>
          <w:szCs w:val="20"/>
          <w:lang w:val="en-US"/>
        </w:rPr>
        <w:t xml:space="preserve"> adverse e</w:t>
      </w:r>
      <w:r>
        <w:rPr>
          <w:rFonts w:ascii="Calibri Light" w:hAnsi="Calibri Light" w:cs="Calibri Light"/>
          <w:sz w:val="20"/>
          <w:szCs w:val="20"/>
          <w:lang w:val="en-US"/>
        </w:rPr>
        <w:t xml:space="preserve">vents </w:t>
      </w:r>
      <w:r w:rsidR="002B7D24">
        <w:rPr>
          <w:rFonts w:ascii="Calibri Light" w:hAnsi="Calibri Light" w:cs="Calibri Light"/>
          <w:sz w:val="20"/>
          <w:szCs w:val="20"/>
          <w:lang w:val="en-US"/>
        </w:rPr>
        <w:t>for the Placebo, ATB, IM, and ATB+IM groups at 7 and 14 days (post</w:t>
      </w:r>
      <w:r w:rsidR="004B211D">
        <w:rPr>
          <w:rFonts w:ascii="Calibri Light" w:hAnsi="Calibri Light" w:cs="Calibri Light"/>
          <w:sz w:val="20"/>
          <w:szCs w:val="20"/>
          <w:lang w:val="en-US"/>
        </w:rPr>
        <w:t>-</w:t>
      </w:r>
      <w:r w:rsidR="002B7D24">
        <w:rPr>
          <w:rFonts w:ascii="Calibri Light" w:hAnsi="Calibri Light" w:cs="Calibri Light"/>
          <w:sz w:val="20"/>
          <w:szCs w:val="20"/>
          <w:lang w:val="en-US"/>
        </w:rPr>
        <w:t xml:space="preserve">ATB/placebo </w:t>
      </w:r>
      <w:r w:rsidR="00E00C62">
        <w:rPr>
          <w:rFonts w:ascii="Calibri Light" w:hAnsi="Calibri Light" w:cs="Calibri Light"/>
          <w:sz w:val="20"/>
          <w:szCs w:val="20"/>
          <w:lang w:val="en-US"/>
        </w:rPr>
        <w:t>for ATB</w:t>
      </w:r>
      <w:r w:rsidR="002B7D24">
        <w:rPr>
          <w:rFonts w:ascii="Calibri Light" w:hAnsi="Calibri Light" w:cs="Calibri Light"/>
          <w:sz w:val="20"/>
          <w:szCs w:val="20"/>
          <w:lang w:val="en-US"/>
        </w:rPr>
        <w:t>)</w:t>
      </w:r>
      <w:r w:rsidR="004B211D">
        <w:rPr>
          <w:rFonts w:ascii="Calibri Light" w:hAnsi="Calibri Light" w:cs="Calibri Light"/>
          <w:sz w:val="20"/>
          <w:szCs w:val="20"/>
          <w:lang w:val="en-US"/>
        </w:rPr>
        <w:t xml:space="preserve">, and 3 and 6 months (post-IM/placebo </w:t>
      </w:r>
      <w:r w:rsidR="00E00C62">
        <w:rPr>
          <w:rFonts w:ascii="Calibri Light" w:hAnsi="Calibri Light" w:cs="Calibri Light"/>
          <w:sz w:val="20"/>
          <w:szCs w:val="20"/>
          <w:lang w:val="en-US"/>
        </w:rPr>
        <w:t>for IM</w:t>
      </w:r>
      <w:r w:rsidR="004B211D">
        <w:rPr>
          <w:rFonts w:ascii="Calibri Light" w:hAnsi="Calibri Light" w:cs="Calibri Light"/>
          <w:sz w:val="20"/>
          <w:szCs w:val="20"/>
          <w:lang w:val="en-US"/>
        </w:rPr>
        <w:t>)</w:t>
      </w:r>
      <w:r w:rsidR="001858CA">
        <w:rPr>
          <w:rFonts w:ascii="Calibri Light" w:hAnsi="Calibri Light" w:cs="Calibri Light"/>
          <w:sz w:val="20"/>
          <w:szCs w:val="20"/>
          <w:lang w:val="en-US"/>
        </w:rPr>
        <w:t xml:space="preserve"> (n</w:t>
      </w:r>
      <w:r w:rsidR="009F22A0">
        <w:rPr>
          <w:rFonts w:ascii="Calibri Light" w:hAnsi="Calibri Light" w:cs="Calibri Light"/>
          <w:sz w:val="20"/>
          <w:szCs w:val="20"/>
          <w:lang w:val="en-US"/>
        </w:rPr>
        <w:t>=</w:t>
      </w:r>
      <w:r w:rsidR="001858CA">
        <w:rPr>
          <w:rFonts w:ascii="Calibri Light" w:hAnsi="Calibri Light" w:cs="Calibri Light"/>
          <w:sz w:val="20"/>
          <w:szCs w:val="20"/>
          <w:lang w:val="en-US"/>
        </w:rPr>
        <w:t>69)</w:t>
      </w:r>
      <w:r w:rsidR="004B211D">
        <w:rPr>
          <w:rFonts w:ascii="Calibri Light" w:hAnsi="Calibri Light" w:cs="Calibri Light"/>
          <w:sz w:val="20"/>
          <w:szCs w:val="20"/>
          <w:lang w:val="en-US"/>
        </w:rPr>
        <w:t>.</w:t>
      </w:r>
      <w:r w:rsidR="002B7D24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</w:p>
    <w:p w14:paraId="4DE4E167" w14:textId="77777777" w:rsidR="008A6A2D" w:rsidRDefault="008A6A2D" w:rsidP="004B211D">
      <w:pPr>
        <w:ind w:left="-993" w:firstLine="0"/>
        <w:rPr>
          <w:rFonts w:ascii="Calibri Light" w:hAnsi="Calibri Light" w:cs="Calibri Light"/>
          <w:sz w:val="20"/>
          <w:szCs w:val="20"/>
          <w:lang w:val="en-US"/>
        </w:rPr>
      </w:pPr>
    </w:p>
    <w:p w14:paraId="45FDC3A5" w14:textId="77777777" w:rsidR="005E3A77" w:rsidRPr="000260B8" w:rsidRDefault="001858CA" w:rsidP="005E3A77">
      <w:pPr>
        <w:ind w:left="-993" w:firstLine="0"/>
        <w:rPr>
          <w:rFonts w:ascii="Calibri Light" w:hAnsi="Calibri Light" w:cs="Calibri Light"/>
          <w:sz w:val="16"/>
          <w:szCs w:val="16"/>
          <w:lang w:val="en-US"/>
        </w:rPr>
      </w:pPr>
      <w:r w:rsidRPr="000260B8">
        <w:rPr>
          <w:rFonts w:ascii="Calibri Light" w:hAnsi="Calibri Light" w:cs="Calibri Light"/>
          <w:sz w:val="16"/>
          <w:szCs w:val="16"/>
          <w:lang w:val="en-US"/>
        </w:rPr>
        <w:t>ATB, antibiotics. IM, immunomodulators.</w:t>
      </w:r>
    </w:p>
    <w:p w14:paraId="535A290A" w14:textId="77777777" w:rsidR="005E3A77" w:rsidRPr="000260B8" w:rsidRDefault="005E3A77" w:rsidP="005E3A77">
      <w:pPr>
        <w:ind w:left="-993" w:firstLine="0"/>
        <w:rPr>
          <w:rFonts w:ascii="Calibri Light" w:hAnsi="Calibri Light" w:cs="Calibri Light"/>
          <w:sz w:val="16"/>
          <w:szCs w:val="16"/>
          <w:lang w:val="en-US"/>
        </w:rPr>
      </w:pPr>
    </w:p>
    <w:p w14:paraId="253AF43F" w14:textId="4F921E2C" w:rsidR="004F6641" w:rsidRPr="000260B8" w:rsidRDefault="005E3A77" w:rsidP="000260B8">
      <w:pPr>
        <w:ind w:left="-993" w:right="-1135" w:firstLine="0"/>
        <w:rPr>
          <w:rFonts w:ascii="Calibri Light" w:hAnsi="Calibri Light" w:cs="Calibri Light"/>
          <w:sz w:val="16"/>
          <w:szCs w:val="16"/>
          <w:lang w:val="en-US"/>
        </w:rPr>
      </w:pPr>
      <w:r w:rsidRPr="000260B8">
        <w:rPr>
          <w:rFonts w:ascii="Calibri Light" w:hAnsi="Calibri Light" w:cs="Calibri Light"/>
          <w:sz w:val="16"/>
          <w:szCs w:val="16"/>
          <w:lang w:val="en-US"/>
        </w:rPr>
        <w:t>Intergroup comparisons were performed using the Fisher</w:t>
      </w:r>
      <w:r w:rsidR="00E01495" w:rsidRPr="000260B8">
        <w:rPr>
          <w:rFonts w:ascii="Calibri Light" w:hAnsi="Calibri Light" w:cs="Calibri Light"/>
          <w:sz w:val="16"/>
          <w:szCs w:val="16"/>
          <w:lang w:val="en-US"/>
        </w:rPr>
        <w:t xml:space="preserve"> Exact</w:t>
      </w:r>
      <w:r w:rsidRPr="000260B8">
        <w:rPr>
          <w:rFonts w:ascii="Calibri Light" w:hAnsi="Calibri Light" w:cs="Calibri Light"/>
          <w:sz w:val="16"/>
          <w:szCs w:val="16"/>
          <w:lang w:val="en-US"/>
        </w:rPr>
        <w:t xml:space="preserve"> Test</w:t>
      </w:r>
      <w:r w:rsidR="00E01495" w:rsidRPr="000260B8">
        <w:rPr>
          <w:rFonts w:ascii="Calibri Light" w:hAnsi="Calibri Light" w:cs="Calibri Light"/>
          <w:sz w:val="16"/>
          <w:szCs w:val="16"/>
          <w:lang w:val="en-US"/>
        </w:rPr>
        <w:t xml:space="preserve"> with Bonferr</w:t>
      </w:r>
      <w:r w:rsidR="000260B8">
        <w:rPr>
          <w:rFonts w:ascii="Calibri Light" w:hAnsi="Calibri Light" w:cs="Calibri Light"/>
          <w:sz w:val="16"/>
          <w:szCs w:val="16"/>
          <w:lang w:val="en-US"/>
        </w:rPr>
        <w:t>on</w:t>
      </w:r>
      <w:r w:rsidR="00E01495" w:rsidRPr="000260B8">
        <w:rPr>
          <w:rFonts w:ascii="Calibri Light" w:hAnsi="Calibri Light" w:cs="Calibri Light"/>
          <w:sz w:val="16"/>
          <w:szCs w:val="16"/>
          <w:lang w:val="en-US"/>
        </w:rPr>
        <w:t xml:space="preserve">i </w:t>
      </w:r>
      <w:r w:rsidR="00E01495" w:rsidRPr="000260B8">
        <w:rPr>
          <w:rFonts w:ascii="Calibri Light" w:hAnsi="Calibri Light" w:cs="Calibri Light"/>
          <w:i/>
          <w:iCs/>
          <w:sz w:val="16"/>
          <w:szCs w:val="16"/>
          <w:lang w:val="en-US"/>
        </w:rPr>
        <w:t>post-hoc</w:t>
      </w:r>
      <w:r w:rsidR="00E01495" w:rsidRPr="000260B8">
        <w:rPr>
          <w:rFonts w:ascii="Calibri Light" w:hAnsi="Calibri Light" w:cs="Calibri Light"/>
          <w:sz w:val="16"/>
          <w:szCs w:val="16"/>
          <w:lang w:val="en-US"/>
        </w:rPr>
        <w:t xml:space="preserve"> (p &lt; .05).</w:t>
      </w:r>
      <w:r w:rsidR="000260B8" w:rsidRPr="000260B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="00D27F2C">
        <w:rPr>
          <w:rFonts w:ascii="Calibri Light" w:hAnsi="Calibri Light" w:cs="Calibri Light"/>
          <w:sz w:val="16"/>
          <w:szCs w:val="16"/>
          <w:lang w:val="en-US"/>
        </w:rPr>
        <w:t>Subset analysis from the population from Guarulhos University</w:t>
      </w:r>
      <w:r w:rsidR="000260B8" w:rsidRPr="000260B8">
        <w:rPr>
          <w:rFonts w:ascii="Calibri Light" w:hAnsi="Calibri Light" w:cs="Calibri Light"/>
          <w:sz w:val="16"/>
          <w:szCs w:val="16"/>
          <w:lang w:val="en-US"/>
        </w:rPr>
        <w:t xml:space="preserve"> (n=69</w:t>
      </w:r>
      <w:r w:rsidR="000260B8">
        <w:rPr>
          <w:rFonts w:ascii="Calibri Light" w:hAnsi="Calibri Light" w:cs="Calibri Light"/>
          <w:sz w:val="16"/>
          <w:szCs w:val="16"/>
          <w:lang w:val="en-US"/>
        </w:rPr>
        <w:t xml:space="preserve"> patients</w:t>
      </w:r>
      <w:r w:rsidR="000260B8" w:rsidRPr="000260B8">
        <w:rPr>
          <w:rFonts w:ascii="Calibri Light" w:hAnsi="Calibri Light" w:cs="Calibri Light"/>
          <w:sz w:val="16"/>
          <w:szCs w:val="16"/>
          <w:lang w:val="en-US"/>
        </w:rPr>
        <w:t xml:space="preserve">). </w:t>
      </w:r>
    </w:p>
    <w:sectPr w:rsidR="004F6641" w:rsidRPr="000260B8" w:rsidSect="00797E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DC"/>
    <w:rsid w:val="000260B8"/>
    <w:rsid w:val="00067FCC"/>
    <w:rsid w:val="000B705A"/>
    <w:rsid w:val="000F1AD4"/>
    <w:rsid w:val="00156B8D"/>
    <w:rsid w:val="00163114"/>
    <w:rsid w:val="00166D71"/>
    <w:rsid w:val="00175D31"/>
    <w:rsid w:val="001858CA"/>
    <w:rsid w:val="0019412F"/>
    <w:rsid w:val="001C2B48"/>
    <w:rsid w:val="001F444C"/>
    <w:rsid w:val="00217F79"/>
    <w:rsid w:val="00223CAA"/>
    <w:rsid w:val="0023221A"/>
    <w:rsid w:val="00234A48"/>
    <w:rsid w:val="00236960"/>
    <w:rsid w:val="0024605A"/>
    <w:rsid w:val="00247B99"/>
    <w:rsid w:val="00253B38"/>
    <w:rsid w:val="00266B45"/>
    <w:rsid w:val="00281213"/>
    <w:rsid w:val="00290E2D"/>
    <w:rsid w:val="002B7D24"/>
    <w:rsid w:val="002F1183"/>
    <w:rsid w:val="002F1BAD"/>
    <w:rsid w:val="00326F8D"/>
    <w:rsid w:val="00355592"/>
    <w:rsid w:val="00360CD5"/>
    <w:rsid w:val="003657EE"/>
    <w:rsid w:val="00373257"/>
    <w:rsid w:val="00374838"/>
    <w:rsid w:val="0038262D"/>
    <w:rsid w:val="003A49F7"/>
    <w:rsid w:val="00412795"/>
    <w:rsid w:val="00424CE8"/>
    <w:rsid w:val="004860CF"/>
    <w:rsid w:val="004B211D"/>
    <w:rsid w:val="004D050D"/>
    <w:rsid w:val="004D29A6"/>
    <w:rsid w:val="004D4E6F"/>
    <w:rsid w:val="004F6641"/>
    <w:rsid w:val="005127BC"/>
    <w:rsid w:val="00514D6A"/>
    <w:rsid w:val="00516FE2"/>
    <w:rsid w:val="00517A65"/>
    <w:rsid w:val="0053307A"/>
    <w:rsid w:val="00562B6F"/>
    <w:rsid w:val="0058451B"/>
    <w:rsid w:val="00593728"/>
    <w:rsid w:val="0059466F"/>
    <w:rsid w:val="005E3A77"/>
    <w:rsid w:val="0064039B"/>
    <w:rsid w:val="006505B4"/>
    <w:rsid w:val="006515EA"/>
    <w:rsid w:val="00743E4D"/>
    <w:rsid w:val="00751764"/>
    <w:rsid w:val="007542DC"/>
    <w:rsid w:val="00797EBE"/>
    <w:rsid w:val="007B6EFD"/>
    <w:rsid w:val="007D7A79"/>
    <w:rsid w:val="00824385"/>
    <w:rsid w:val="008532B8"/>
    <w:rsid w:val="0086349F"/>
    <w:rsid w:val="00866DE1"/>
    <w:rsid w:val="00885826"/>
    <w:rsid w:val="008924B5"/>
    <w:rsid w:val="008A1327"/>
    <w:rsid w:val="008A283D"/>
    <w:rsid w:val="008A6A2D"/>
    <w:rsid w:val="008C49EA"/>
    <w:rsid w:val="008D40C2"/>
    <w:rsid w:val="00925F72"/>
    <w:rsid w:val="00935126"/>
    <w:rsid w:val="00991125"/>
    <w:rsid w:val="009A317F"/>
    <w:rsid w:val="009B2479"/>
    <w:rsid w:val="009B5E97"/>
    <w:rsid w:val="009F22A0"/>
    <w:rsid w:val="00A04B51"/>
    <w:rsid w:val="00A15817"/>
    <w:rsid w:val="00A26641"/>
    <w:rsid w:val="00A66FCD"/>
    <w:rsid w:val="00A770DD"/>
    <w:rsid w:val="00AA59CA"/>
    <w:rsid w:val="00AA7B18"/>
    <w:rsid w:val="00AC281E"/>
    <w:rsid w:val="00AD5997"/>
    <w:rsid w:val="00B469A6"/>
    <w:rsid w:val="00B70832"/>
    <w:rsid w:val="00BA03A7"/>
    <w:rsid w:val="00BA7B52"/>
    <w:rsid w:val="00BC037A"/>
    <w:rsid w:val="00BD09E1"/>
    <w:rsid w:val="00BD4054"/>
    <w:rsid w:val="00C156F6"/>
    <w:rsid w:val="00C25CC2"/>
    <w:rsid w:val="00C3749C"/>
    <w:rsid w:val="00C4353E"/>
    <w:rsid w:val="00C71241"/>
    <w:rsid w:val="00C75DD9"/>
    <w:rsid w:val="00C808D9"/>
    <w:rsid w:val="00C81F38"/>
    <w:rsid w:val="00C94BB1"/>
    <w:rsid w:val="00D22628"/>
    <w:rsid w:val="00D25289"/>
    <w:rsid w:val="00D27F2C"/>
    <w:rsid w:val="00D62E5A"/>
    <w:rsid w:val="00D86B36"/>
    <w:rsid w:val="00DA6FCA"/>
    <w:rsid w:val="00DB5AC4"/>
    <w:rsid w:val="00E00C62"/>
    <w:rsid w:val="00E01495"/>
    <w:rsid w:val="00E0189C"/>
    <w:rsid w:val="00E176E5"/>
    <w:rsid w:val="00E753C3"/>
    <w:rsid w:val="00E91399"/>
    <w:rsid w:val="00EB6E02"/>
    <w:rsid w:val="00EC0CFE"/>
    <w:rsid w:val="00F31F2E"/>
    <w:rsid w:val="00FA186C"/>
    <w:rsid w:val="00FB7D99"/>
    <w:rsid w:val="00FD7C16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646F0A"/>
  <w15:chartTrackingRefBased/>
  <w15:docId w15:val="{E74A1F6E-394B-4FA7-8923-6C62AC08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2DC"/>
    <w:pPr>
      <w:spacing w:after="1" w:line="357" w:lineRule="auto"/>
      <w:ind w:right="6" w:firstLine="698"/>
      <w:jc w:val="both"/>
    </w:pPr>
    <w:rPr>
      <w:rFonts w:ascii="Times New Roman" w:eastAsia="Times New Roman" w:hAnsi="Times New Roman" w:cs="Times New Roman"/>
      <w:color w:val="000000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542DC"/>
    <w:pPr>
      <w:keepNext/>
      <w:keepLines/>
      <w:spacing w:before="360" w:after="80" w:line="259" w:lineRule="auto"/>
      <w:ind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42DC"/>
    <w:pPr>
      <w:keepNext/>
      <w:keepLines/>
      <w:spacing w:before="160" w:after="80" w:line="259" w:lineRule="auto"/>
      <w:ind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42DC"/>
    <w:pPr>
      <w:keepNext/>
      <w:keepLines/>
      <w:spacing w:before="160" w:after="80" w:line="259" w:lineRule="auto"/>
      <w:ind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42DC"/>
    <w:pPr>
      <w:keepNext/>
      <w:keepLines/>
      <w:spacing w:before="80" w:after="40" w:line="259" w:lineRule="auto"/>
      <w:ind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42DC"/>
    <w:pPr>
      <w:keepNext/>
      <w:keepLines/>
      <w:spacing w:before="80" w:after="40" w:line="259" w:lineRule="auto"/>
      <w:ind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42DC"/>
    <w:pPr>
      <w:keepNext/>
      <w:keepLines/>
      <w:spacing w:before="40" w:after="0" w:line="259" w:lineRule="auto"/>
      <w:ind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42DC"/>
    <w:pPr>
      <w:keepNext/>
      <w:keepLines/>
      <w:spacing w:before="40" w:after="0" w:line="259" w:lineRule="auto"/>
      <w:ind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42DC"/>
    <w:pPr>
      <w:keepNext/>
      <w:keepLines/>
      <w:spacing w:after="0" w:line="259" w:lineRule="auto"/>
      <w:ind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42DC"/>
    <w:pPr>
      <w:keepNext/>
      <w:keepLines/>
      <w:spacing w:after="0" w:line="259" w:lineRule="auto"/>
      <w:ind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4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4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4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42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42D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42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42D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42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42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42DC"/>
    <w:pPr>
      <w:spacing w:after="80" w:line="240" w:lineRule="auto"/>
      <w:ind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54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42DC"/>
    <w:pPr>
      <w:numPr>
        <w:ilvl w:val="1"/>
      </w:numPr>
      <w:spacing w:after="160" w:line="259" w:lineRule="auto"/>
      <w:ind w:right="0" w:firstLine="698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54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42DC"/>
    <w:pPr>
      <w:spacing w:before="160" w:after="160" w:line="259" w:lineRule="auto"/>
      <w:ind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542D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42DC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542D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4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42D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42DC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7542D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332</Words>
  <Characters>1850</Characters>
  <Application>Microsoft Office Word</Application>
  <DocSecurity>0</DocSecurity>
  <Lines>142</Lines>
  <Paragraphs>36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ia Castro</dc:creator>
  <cp:keywords/>
  <dc:description/>
  <cp:lastModifiedBy>Nidia Castro</cp:lastModifiedBy>
  <cp:revision>117</cp:revision>
  <dcterms:created xsi:type="dcterms:W3CDTF">2024-12-16T18:44:00Z</dcterms:created>
  <dcterms:modified xsi:type="dcterms:W3CDTF">2026-05-0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a648e-1edd-40c8-a408-af98acbf6f01</vt:lpwstr>
  </property>
</Properties>
</file>